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Table S4. Association results for each data set of our top finding, pattern #</w:t>
      </w:r>
      <w:r>
        <w:rPr>
          <w:rFonts w:cs="Arial" w:ascii="Arial" w:hAnsi="Arial"/>
          <w:b/>
          <w:bCs/>
          <w:sz w:val="20"/>
          <w:szCs w:val="20"/>
          <w:lang w:val="en-GB" w:eastAsia="de-DE"/>
        </w:rPr>
        <w:t>12978</w:t>
      </w:r>
      <w:r>
        <w:rPr>
          <w:rFonts w:cs="Arial" w:ascii="Arial" w:hAnsi="Arial"/>
          <w:b/>
          <w:bCs/>
          <w:sz w:val="20"/>
          <w:szCs w:val="20"/>
          <w:lang w:val="en-GB"/>
        </w:rPr>
        <w:t>.</w:t>
      </w:r>
    </w:p>
    <w:tbl>
      <w:tblPr>
        <w:tblW w:w="87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975"/>
        <w:gridCol w:w="2310"/>
        <w:gridCol w:w="1069"/>
        <w:gridCol w:w="1067"/>
        <w:gridCol w:w="1747"/>
      </w:tblGrid>
      <w:tr>
        <w:trPr/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dds ratio [.95 CI]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(G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(P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_chisq</w:t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Discover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GAIN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48 [2.672-11.229]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6e-07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Replicati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EN+BOM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66 [2.169-5.681]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76e-08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TGEN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0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6 [1.902-5.467]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88e-06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BoMa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9.297 [1.740-40.953]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07e-04*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74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GAIN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03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GEN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BOMA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310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sup(G) is the support/frequency of the genotype pattern and sup(P) the support/frequency of the phenotype cluster. p_chisq is the p-value calculated on the basis of a 2x2 contingency table. Controls were merged from all 3 control samples (Supplementary Table 1). *Chi-squared approximation may be incorrect due to low cell counts. 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22:38:00Z</dcterms:created>
  <dc:creator>Rene Breuer</dc:creator>
  <dc:description/>
  <cp:keywords/>
  <dc:language>en-US</dc:language>
  <cp:lastModifiedBy>Rene Breuer</cp:lastModifiedBy>
  <dcterms:modified xsi:type="dcterms:W3CDTF">2013-02-18T21:52:00Z</dcterms:modified>
  <cp:revision>3</cp:revision>
  <dc:subject/>
  <dc:title/>
</cp:coreProperties>
</file>